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954C0" w14:textId="03120F45" w:rsidR="00E64431" w:rsidRPr="000742B2" w:rsidRDefault="00E64431" w:rsidP="00E64431">
      <w:pPr>
        <w:shd w:val="clear" w:color="auto" w:fill="FFFFFF"/>
        <w:spacing w:before="300" w:after="150" w:line="240" w:lineRule="auto"/>
        <w:outlineLvl w:val="2"/>
        <w:rPr>
          <w:rFonts w:ascii="Arial" w:eastAsia="Times New Roman" w:hAnsi="Arial" w:cs="Arial"/>
          <w:color w:val="333333"/>
        </w:rPr>
      </w:pPr>
      <w:r w:rsidRPr="000742B2">
        <w:rPr>
          <w:rFonts w:ascii="Arial" w:eastAsia="Times New Roman" w:hAnsi="Arial" w:cs="Arial"/>
          <w:color w:val="333333"/>
        </w:rPr>
        <w:t>Table 2</w:t>
      </w:r>
      <w:r w:rsidR="003B0F64">
        <w:rPr>
          <w:rFonts w:ascii="Arial" w:eastAsia="Times New Roman" w:hAnsi="Arial" w:cs="Arial"/>
          <w:color w:val="333333"/>
        </w:rPr>
        <w:t>S</w:t>
      </w:r>
      <w:r w:rsidR="00857F1A">
        <w:rPr>
          <w:rFonts w:ascii="Arial" w:eastAsia="Times New Roman" w:hAnsi="Arial" w:cs="Arial"/>
          <w:color w:val="333333"/>
        </w:rPr>
        <w:t xml:space="preserve">. </w:t>
      </w:r>
      <w:r w:rsidR="0066086B">
        <w:rPr>
          <w:rFonts w:ascii="Arial" w:eastAsia="Times New Roman" w:hAnsi="Arial" w:cs="Arial"/>
          <w:color w:val="333333"/>
        </w:rPr>
        <w:t>C</w:t>
      </w:r>
      <w:r w:rsidRPr="000742B2">
        <w:rPr>
          <w:rFonts w:ascii="Arial" w:eastAsia="Times New Roman" w:hAnsi="Arial" w:cs="Arial"/>
          <w:color w:val="333333"/>
        </w:rPr>
        <w:t>omparison of demographics and ICU characteristics between treatment and control patients</w:t>
      </w:r>
      <w:r w:rsidR="003B0F64">
        <w:rPr>
          <w:rFonts w:ascii="Arial" w:eastAsia="Times New Roman" w:hAnsi="Arial" w:cs="Arial"/>
          <w:color w:val="333333"/>
        </w:rPr>
        <w:t xml:space="preserve"> among MICU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129"/>
        <w:gridCol w:w="2222"/>
        <w:gridCol w:w="2195"/>
        <w:gridCol w:w="1030"/>
      </w:tblGrid>
      <w:tr w:rsidR="00E64431" w:rsidRPr="000742B2" w14:paraId="6F110405" w14:textId="77777777" w:rsidTr="00A65007">
        <w:tc>
          <w:tcPr>
            <w:tcW w:w="2156" w:type="pct"/>
            <w:hideMark/>
          </w:tcPr>
          <w:p w14:paraId="76C591B1" w14:textId="69346C07" w:rsidR="00E64431" w:rsidRPr="000742B2" w:rsidRDefault="001971F4" w:rsidP="00A65007">
            <w:pPr>
              <w:spacing w:after="300"/>
              <w:rPr>
                <w:rFonts w:ascii="Arial" w:hAnsi="Arial" w:cs="Arial"/>
                <w:b/>
                <w:bCs/>
                <w:color w:val="333333"/>
              </w:rPr>
            </w:pPr>
            <w:r>
              <w:rPr>
                <w:rFonts w:ascii="Arial" w:hAnsi="Arial" w:cs="Arial"/>
                <w:b/>
                <w:bCs/>
                <w:color w:val="333333"/>
              </w:rPr>
              <w:t>Demographic Variables</w:t>
            </w:r>
          </w:p>
        </w:tc>
        <w:tc>
          <w:tcPr>
            <w:tcW w:w="1160" w:type="pct"/>
            <w:hideMark/>
          </w:tcPr>
          <w:p w14:paraId="1473239F" w14:textId="573A5011" w:rsidR="00E64431" w:rsidRPr="000742B2" w:rsidRDefault="00EA71D4" w:rsidP="00A65007">
            <w:pPr>
              <w:spacing w:after="300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>
              <w:rPr>
                <w:rFonts w:ascii="Arial" w:hAnsi="Arial" w:cs="Arial"/>
                <w:b/>
                <w:bCs/>
                <w:color w:val="333333"/>
              </w:rPr>
              <w:t>Historic controls</w:t>
            </w:r>
            <w:r w:rsidR="00E64431" w:rsidRPr="000742B2">
              <w:rPr>
                <w:rFonts w:ascii="Arial" w:hAnsi="Arial" w:cs="Arial"/>
                <w:b/>
                <w:bCs/>
                <w:color w:val="333333"/>
              </w:rPr>
              <w:t xml:space="preserve"> (N=</w:t>
            </w:r>
            <w:r w:rsidR="003B0F64">
              <w:rPr>
                <w:rFonts w:ascii="Arial" w:hAnsi="Arial" w:cs="Arial"/>
                <w:b/>
                <w:bCs/>
                <w:color w:val="333333"/>
              </w:rPr>
              <w:t>50</w:t>
            </w:r>
            <w:r w:rsidR="00E64431" w:rsidRPr="000742B2">
              <w:rPr>
                <w:rFonts w:ascii="Arial" w:hAnsi="Arial" w:cs="Arial"/>
                <w:b/>
                <w:bCs/>
                <w:color w:val="333333"/>
              </w:rPr>
              <w:t>)</w:t>
            </w:r>
          </w:p>
        </w:tc>
        <w:tc>
          <w:tcPr>
            <w:tcW w:w="1146" w:type="pct"/>
            <w:hideMark/>
          </w:tcPr>
          <w:p w14:paraId="202A4908" w14:textId="347908A7" w:rsidR="00E64431" w:rsidRPr="000742B2" w:rsidRDefault="00EA71D4" w:rsidP="00A65007">
            <w:pPr>
              <w:spacing w:after="300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>
              <w:rPr>
                <w:rFonts w:ascii="Arial" w:hAnsi="Arial" w:cs="Arial"/>
                <w:b/>
                <w:bCs/>
                <w:color w:val="333333"/>
              </w:rPr>
              <w:t>PSBPS group</w:t>
            </w:r>
            <w:r w:rsidR="00E64431" w:rsidRPr="000742B2">
              <w:rPr>
                <w:rFonts w:ascii="Arial" w:hAnsi="Arial" w:cs="Arial"/>
                <w:b/>
                <w:bCs/>
                <w:color w:val="333333"/>
              </w:rPr>
              <w:t xml:space="preserve"> (N=43)</w:t>
            </w:r>
          </w:p>
        </w:tc>
        <w:tc>
          <w:tcPr>
            <w:tcW w:w="538" w:type="pct"/>
            <w:hideMark/>
          </w:tcPr>
          <w:p w14:paraId="11406936" w14:textId="77777777" w:rsidR="00E64431" w:rsidRPr="000742B2" w:rsidRDefault="00E64431" w:rsidP="00A65007">
            <w:pPr>
              <w:spacing w:after="300"/>
              <w:jc w:val="right"/>
              <w:rPr>
                <w:rFonts w:ascii="Arial" w:hAnsi="Arial" w:cs="Arial"/>
                <w:b/>
                <w:bCs/>
                <w:color w:val="333333"/>
              </w:rPr>
            </w:pPr>
            <w:r w:rsidRPr="000742B2">
              <w:rPr>
                <w:rFonts w:ascii="Arial" w:hAnsi="Arial" w:cs="Arial"/>
                <w:b/>
                <w:bCs/>
                <w:color w:val="333333"/>
              </w:rPr>
              <w:t>p value</w:t>
            </w:r>
          </w:p>
        </w:tc>
      </w:tr>
      <w:tr w:rsidR="00E64431" w:rsidRPr="000742B2" w14:paraId="1133CA3B" w14:textId="77777777" w:rsidTr="00A65007">
        <w:tc>
          <w:tcPr>
            <w:tcW w:w="2156" w:type="pct"/>
            <w:hideMark/>
          </w:tcPr>
          <w:p w14:paraId="7AD437FD" w14:textId="77777777" w:rsidR="00E64431" w:rsidRPr="000742B2" w:rsidRDefault="00E64431" w:rsidP="00A65007">
            <w:pPr>
              <w:spacing w:after="300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b/>
                <w:bCs/>
                <w:color w:val="333333"/>
              </w:rPr>
              <w:t>Age</w:t>
            </w:r>
          </w:p>
        </w:tc>
        <w:tc>
          <w:tcPr>
            <w:tcW w:w="1160" w:type="pct"/>
            <w:hideMark/>
          </w:tcPr>
          <w:p w14:paraId="3A74CEA2" w14:textId="3374FCDF" w:rsidR="00E64431" w:rsidRPr="000742B2" w:rsidRDefault="003B0F64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65 (58, 75)</w:t>
            </w:r>
          </w:p>
        </w:tc>
        <w:tc>
          <w:tcPr>
            <w:tcW w:w="1146" w:type="pct"/>
            <w:hideMark/>
          </w:tcPr>
          <w:p w14:paraId="2E280215" w14:textId="77777777" w:rsidR="00E64431" w:rsidRPr="000742B2" w:rsidRDefault="00E64431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67 (58, 74)</w:t>
            </w:r>
          </w:p>
        </w:tc>
        <w:tc>
          <w:tcPr>
            <w:tcW w:w="538" w:type="pct"/>
            <w:hideMark/>
          </w:tcPr>
          <w:p w14:paraId="4FE4A250" w14:textId="133B2376" w:rsidR="00E64431" w:rsidRPr="000742B2" w:rsidRDefault="00E64431" w:rsidP="00A65007">
            <w:pPr>
              <w:spacing w:after="300"/>
              <w:jc w:val="right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0.</w:t>
            </w:r>
            <w:r w:rsidR="003B0F64">
              <w:rPr>
                <w:rFonts w:ascii="Arial" w:hAnsi="Arial" w:cs="Arial"/>
                <w:color w:val="333333"/>
              </w:rPr>
              <w:t>923</w:t>
            </w:r>
          </w:p>
        </w:tc>
      </w:tr>
      <w:tr w:rsidR="00E64431" w:rsidRPr="000742B2" w14:paraId="3B26B53D" w14:textId="77777777" w:rsidTr="00A65007">
        <w:tc>
          <w:tcPr>
            <w:tcW w:w="2156" w:type="pct"/>
            <w:hideMark/>
          </w:tcPr>
          <w:p w14:paraId="0AE1F3E2" w14:textId="77777777" w:rsidR="00E64431" w:rsidRPr="000742B2" w:rsidRDefault="00E64431" w:rsidP="00A65007">
            <w:pPr>
              <w:spacing w:after="300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b/>
                <w:bCs/>
                <w:color w:val="333333"/>
              </w:rPr>
              <w:t>Male Sex</w:t>
            </w:r>
          </w:p>
        </w:tc>
        <w:tc>
          <w:tcPr>
            <w:tcW w:w="1160" w:type="pct"/>
            <w:hideMark/>
          </w:tcPr>
          <w:p w14:paraId="1955CC4B" w14:textId="7375F516" w:rsidR="00E64431" w:rsidRPr="000742B2" w:rsidRDefault="003B0F64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26 (52%)</w:t>
            </w:r>
          </w:p>
        </w:tc>
        <w:tc>
          <w:tcPr>
            <w:tcW w:w="1146" w:type="pct"/>
            <w:hideMark/>
          </w:tcPr>
          <w:p w14:paraId="0B8B0CA7" w14:textId="77777777" w:rsidR="00E64431" w:rsidRPr="000742B2" w:rsidRDefault="00E64431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25 (58%)</w:t>
            </w:r>
          </w:p>
        </w:tc>
        <w:tc>
          <w:tcPr>
            <w:tcW w:w="538" w:type="pct"/>
            <w:hideMark/>
          </w:tcPr>
          <w:p w14:paraId="70710701" w14:textId="42353395" w:rsidR="00E64431" w:rsidRPr="000742B2" w:rsidRDefault="00E64431" w:rsidP="00A65007">
            <w:pPr>
              <w:spacing w:after="300"/>
              <w:jc w:val="right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0.</w:t>
            </w:r>
            <w:r w:rsidR="003B0F64">
              <w:rPr>
                <w:rFonts w:ascii="Arial" w:hAnsi="Arial" w:cs="Arial"/>
                <w:color w:val="333333"/>
              </w:rPr>
              <w:t>553</w:t>
            </w:r>
          </w:p>
        </w:tc>
      </w:tr>
      <w:tr w:rsidR="00E64431" w:rsidRPr="000742B2" w14:paraId="67B5A2A8" w14:textId="77777777" w:rsidTr="00A65007">
        <w:tc>
          <w:tcPr>
            <w:tcW w:w="2156" w:type="pct"/>
            <w:hideMark/>
          </w:tcPr>
          <w:p w14:paraId="5703B302" w14:textId="77777777" w:rsidR="00E64431" w:rsidRPr="000742B2" w:rsidRDefault="00E64431" w:rsidP="00A65007">
            <w:pPr>
              <w:spacing w:after="300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b/>
                <w:bCs/>
                <w:color w:val="333333"/>
              </w:rPr>
              <w:t>ICU Type</w:t>
            </w:r>
          </w:p>
        </w:tc>
        <w:tc>
          <w:tcPr>
            <w:tcW w:w="1160" w:type="pct"/>
            <w:hideMark/>
          </w:tcPr>
          <w:p w14:paraId="43F7495D" w14:textId="77777777" w:rsidR="00E64431" w:rsidRPr="000742B2" w:rsidRDefault="00E64431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</w:p>
        </w:tc>
        <w:tc>
          <w:tcPr>
            <w:tcW w:w="1146" w:type="pct"/>
            <w:hideMark/>
          </w:tcPr>
          <w:p w14:paraId="00C6555F" w14:textId="77777777" w:rsidR="00E64431" w:rsidRPr="000742B2" w:rsidRDefault="00E64431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</w:p>
        </w:tc>
        <w:tc>
          <w:tcPr>
            <w:tcW w:w="538" w:type="pct"/>
            <w:hideMark/>
          </w:tcPr>
          <w:p w14:paraId="53C5D628" w14:textId="0BEACFAB" w:rsidR="00E64431" w:rsidRPr="000742B2" w:rsidRDefault="00E64431" w:rsidP="00A65007">
            <w:pPr>
              <w:spacing w:after="300"/>
              <w:jc w:val="right"/>
              <w:rPr>
                <w:rFonts w:ascii="Arial" w:hAnsi="Arial" w:cs="Arial"/>
                <w:color w:val="333333"/>
              </w:rPr>
            </w:pPr>
          </w:p>
        </w:tc>
      </w:tr>
      <w:tr w:rsidR="00E64431" w:rsidRPr="000742B2" w14:paraId="7F3EFC43" w14:textId="77777777" w:rsidTr="00A65007">
        <w:tc>
          <w:tcPr>
            <w:tcW w:w="2156" w:type="pct"/>
            <w:hideMark/>
          </w:tcPr>
          <w:p w14:paraId="31575274" w14:textId="77777777" w:rsidR="00E64431" w:rsidRPr="000742B2" w:rsidRDefault="00E64431" w:rsidP="00A65007">
            <w:pPr>
              <w:spacing w:after="300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   MICU</w:t>
            </w:r>
          </w:p>
        </w:tc>
        <w:tc>
          <w:tcPr>
            <w:tcW w:w="1160" w:type="pct"/>
            <w:hideMark/>
          </w:tcPr>
          <w:p w14:paraId="7E02F844" w14:textId="25EC4871" w:rsidR="00E64431" w:rsidRPr="000742B2" w:rsidRDefault="00E64431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50 (</w:t>
            </w:r>
            <w:r w:rsidR="003B0F64">
              <w:rPr>
                <w:rFonts w:ascii="Arial" w:hAnsi="Arial" w:cs="Arial"/>
                <w:color w:val="333333"/>
              </w:rPr>
              <w:t>100</w:t>
            </w:r>
            <w:r w:rsidRPr="000742B2">
              <w:rPr>
                <w:rFonts w:ascii="Arial" w:hAnsi="Arial" w:cs="Arial"/>
                <w:color w:val="333333"/>
              </w:rPr>
              <w:t>%)</w:t>
            </w:r>
          </w:p>
        </w:tc>
        <w:tc>
          <w:tcPr>
            <w:tcW w:w="1146" w:type="pct"/>
            <w:hideMark/>
          </w:tcPr>
          <w:p w14:paraId="52FB3785" w14:textId="77777777" w:rsidR="00E64431" w:rsidRPr="000742B2" w:rsidRDefault="00E64431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43 (100%)</w:t>
            </w:r>
          </w:p>
        </w:tc>
        <w:tc>
          <w:tcPr>
            <w:tcW w:w="538" w:type="pct"/>
            <w:hideMark/>
          </w:tcPr>
          <w:p w14:paraId="0A8DDC09" w14:textId="77777777" w:rsidR="00E64431" w:rsidRPr="000742B2" w:rsidRDefault="00E64431" w:rsidP="00A65007">
            <w:pPr>
              <w:spacing w:after="300"/>
              <w:jc w:val="right"/>
              <w:rPr>
                <w:rFonts w:ascii="Arial" w:hAnsi="Arial" w:cs="Arial"/>
                <w:color w:val="333333"/>
              </w:rPr>
            </w:pPr>
          </w:p>
        </w:tc>
      </w:tr>
      <w:tr w:rsidR="00E64431" w:rsidRPr="000742B2" w14:paraId="4F1D334F" w14:textId="77777777" w:rsidTr="00A65007">
        <w:tc>
          <w:tcPr>
            <w:tcW w:w="2156" w:type="pct"/>
            <w:hideMark/>
          </w:tcPr>
          <w:p w14:paraId="5FD67E57" w14:textId="77777777" w:rsidR="00E64431" w:rsidRPr="000742B2" w:rsidRDefault="00E64431" w:rsidP="00A65007">
            <w:pPr>
              <w:spacing w:after="300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b/>
                <w:bCs/>
                <w:color w:val="333333"/>
              </w:rPr>
              <w:t>Apache score</w:t>
            </w:r>
          </w:p>
        </w:tc>
        <w:tc>
          <w:tcPr>
            <w:tcW w:w="1160" w:type="pct"/>
            <w:hideMark/>
          </w:tcPr>
          <w:p w14:paraId="42B9CA1D" w14:textId="660C9E6F" w:rsidR="00E64431" w:rsidRPr="000742B2" w:rsidRDefault="003B0F64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38 (28, 44)</w:t>
            </w:r>
          </w:p>
        </w:tc>
        <w:tc>
          <w:tcPr>
            <w:tcW w:w="1146" w:type="pct"/>
            <w:hideMark/>
          </w:tcPr>
          <w:p w14:paraId="6C8B93B3" w14:textId="77777777" w:rsidR="00E64431" w:rsidRPr="000742B2" w:rsidRDefault="00E64431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91 (64, 106)</w:t>
            </w:r>
          </w:p>
        </w:tc>
        <w:tc>
          <w:tcPr>
            <w:tcW w:w="538" w:type="pct"/>
            <w:hideMark/>
          </w:tcPr>
          <w:p w14:paraId="41AE19B6" w14:textId="77777777" w:rsidR="00E64431" w:rsidRPr="000742B2" w:rsidRDefault="00E64431" w:rsidP="00A65007">
            <w:pPr>
              <w:spacing w:after="300"/>
              <w:jc w:val="right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&lt; 0.001</w:t>
            </w:r>
          </w:p>
        </w:tc>
      </w:tr>
      <w:tr w:rsidR="00E64431" w:rsidRPr="000742B2" w14:paraId="090627E2" w14:textId="77777777" w:rsidTr="00A65007">
        <w:tc>
          <w:tcPr>
            <w:tcW w:w="2156" w:type="pct"/>
            <w:hideMark/>
          </w:tcPr>
          <w:p w14:paraId="2E462F86" w14:textId="77777777" w:rsidR="00E64431" w:rsidRPr="000742B2" w:rsidRDefault="00E64431" w:rsidP="00A65007">
            <w:pPr>
              <w:spacing w:after="300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b/>
                <w:bCs/>
                <w:color w:val="333333"/>
              </w:rPr>
              <w:t>Mechanical ventilation</w:t>
            </w:r>
          </w:p>
        </w:tc>
        <w:tc>
          <w:tcPr>
            <w:tcW w:w="1160" w:type="pct"/>
            <w:hideMark/>
          </w:tcPr>
          <w:p w14:paraId="5599E8A4" w14:textId="24391848" w:rsidR="00E64431" w:rsidRPr="003B0F64" w:rsidRDefault="003B0F64" w:rsidP="003B0F64">
            <w:pPr>
              <w:spacing w:after="300"/>
              <w:jc w:val="center"/>
              <w:rPr>
                <w:rFonts w:ascii="Helvetica" w:hAnsi="Helvetica" w:cs="Helvetica"/>
                <w:color w:val="333333"/>
                <w:sz w:val="21"/>
                <w:szCs w:val="21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</w:rPr>
              <w:t>12 (24%)</w:t>
            </w:r>
          </w:p>
        </w:tc>
        <w:tc>
          <w:tcPr>
            <w:tcW w:w="1146" w:type="pct"/>
            <w:hideMark/>
          </w:tcPr>
          <w:p w14:paraId="0C7EC7EE" w14:textId="77777777" w:rsidR="00E64431" w:rsidRPr="000742B2" w:rsidRDefault="00E64431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29 (67%)</w:t>
            </w:r>
          </w:p>
        </w:tc>
        <w:tc>
          <w:tcPr>
            <w:tcW w:w="538" w:type="pct"/>
            <w:hideMark/>
          </w:tcPr>
          <w:p w14:paraId="76C89B99" w14:textId="3B2F060D" w:rsidR="00E64431" w:rsidRPr="000742B2" w:rsidRDefault="003B0F64" w:rsidP="00A65007">
            <w:pPr>
              <w:spacing w:after="300"/>
              <w:jc w:val="right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 xml:space="preserve">&lt; </w:t>
            </w:r>
            <w:r w:rsidR="00E64431" w:rsidRPr="000742B2">
              <w:rPr>
                <w:rFonts w:ascii="Arial" w:hAnsi="Arial" w:cs="Arial"/>
                <w:color w:val="333333"/>
              </w:rPr>
              <w:t>0.0</w:t>
            </w:r>
            <w:r>
              <w:rPr>
                <w:rFonts w:ascii="Arial" w:hAnsi="Arial" w:cs="Arial"/>
                <w:color w:val="333333"/>
              </w:rPr>
              <w:t>01</w:t>
            </w:r>
          </w:p>
        </w:tc>
      </w:tr>
      <w:tr w:rsidR="00E64431" w:rsidRPr="000742B2" w14:paraId="3EF0EC31" w14:textId="77777777" w:rsidTr="00A65007">
        <w:tc>
          <w:tcPr>
            <w:tcW w:w="2156" w:type="pct"/>
            <w:hideMark/>
          </w:tcPr>
          <w:p w14:paraId="4C34C0C6" w14:textId="77777777" w:rsidR="00E64431" w:rsidRPr="000742B2" w:rsidRDefault="00E64431" w:rsidP="00A65007">
            <w:pPr>
              <w:spacing w:after="300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b/>
                <w:bCs/>
                <w:color w:val="333333"/>
              </w:rPr>
              <w:t>MV Days</w:t>
            </w:r>
          </w:p>
        </w:tc>
        <w:tc>
          <w:tcPr>
            <w:tcW w:w="1160" w:type="pct"/>
            <w:hideMark/>
          </w:tcPr>
          <w:p w14:paraId="1ED44433" w14:textId="1AD91A2F" w:rsidR="00E64431" w:rsidRPr="003B0F64" w:rsidRDefault="003B0F64" w:rsidP="003B0F64">
            <w:pPr>
              <w:spacing w:after="300"/>
              <w:jc w:val="center"/>
              <w:rPr>
                <w:rFonts w:ascii="Helvetica" w:hAnsi="Helvetica" w:cs="Helvetica"/>
                <w:color w:val="333333"/>
                <w:sz w:val="21"/>
                <w:szCs w:val="21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</w:rPr>
              <w:t>1.7 (1.1, 1.9)</w:t>
            </w:r>
          </w:p>
        </w:tc>
        <w:tc>
          <w:tcPr>
            <w:tcW w:w="1146" w:type="pct"/>
            <w:hideMark/>
          </w:tcPr>
          <w:p w14:paraId="50490AF4" w14:textId="77777777" w:rsidR="00E64431" w:rsidRPr="000742B2" w:rsidRDefault="00E64431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2.0 (1.4, 4.1)</w:t>
            </w:r>
          </w:p>
        </w:tc>
        <w:tc>
          <w:tcPr>
            <w:tcW w:w="538" w:type="pct"/>
            <w:hideMark/>
          </w:tcPr>
          <w:p w14:paraId="1D3615D9" w14:textId="0CDF85A2" w:rsidR="00E64431" w:rsidRPr="000742B2" w:rsidRDefault="00E64431" w:rsidP="00A65007">
            <w:pPr>
              <w:spacing w:after="300"/>
              <w:jc w:val="right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0.0</w:t>
            </w:r>
            <w:r w:rsidR="003B0F64">
              <w:rPr>
                <w:rFonts w:ascii="Arial" w:hAnsi="Arial" w:cs="Arial"/>
                <w:color w:val="333333"/>
              </w:rPr>
              <w:t>69</w:t>
            </w:r>
          </w:p>
        </w:tc>
      </w:tr>
      <w:tr w:rsidR="00E64431" w:rsidRPr="000742B2" w14:paraId="09470391" w14:textId="77777777" w:rsidTr="00A65007">
        <w:tc>
          <w:tcPr>
            <w:tcW w:w="2156" w:type="pct"/>
            <w:hideMark/>
          </w:tcPr>
          <w:p w14:paraId="3BA1DCC8" w14:textId="77777777" w:rsidR="00E64431" w:rsidRPr="000742B2" w:rsidRDefault="00E64431" w:rsidP="00A65007">
            <w:pPr>
              <w:spacing w:after="300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b/>
                <w:bCs/>
                <w:color w:val="333333"/>
              </w:rPr>
              <w:t>ICU LOS</w:t>
            </w:r>
          </w:p>
        </w:tc>
        <w:tc>
          <w:tcPr>
            <w:tcW w:w="1160" w:type="pct"/>
            <w:hideMark/>
          </w:tcPr>
          <w:p w14:paraId="4B9FBB59" w14:textId="393C539E" w:rsidR="00E64431" w:rsidRPr="000742B2" w:rsidRDefault="003B0F64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3.1 (2.7, 4.3)</w:t>
            </w:r>
          </w:p>
        </w:tc>
        <w:tc>
          <w:tcPr>
            <w:tcW w:w="1146" w:type="pct"/>
            <w:hideMark/>
          </w:tcPr>
          <w:p w14:paraId="49E3253D" w14:textId="77777777" w:rsidR="00E64431" w:rsidRPr="000742B2" w:rsidRDefault="00E64431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4.5 (2.9, 7.3)</w:t>
            </w:r>
          </w:p>
        </w:tc>
        <w:tc>
          <w:tcPr>
            <w:tcW w:w="538" w:type="pct"/>
            <w:hideMark/>
          </w:tcPr>
          <w:p w14:paraId="2A18822F" w14:textId="19018451" w:rsidR="00E64431" w:rsidRPr="000742B2" w:rsidRDefault="00E64431" w:rsidP="00A65007">
            <w:pPr>
              <w:spacing w:after="300"/>
              <w:jc w:val="right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0.0</w:t>
            </w:r>
            <w:r w:rsidR="003B0F64">
              <w:rPr>
                <w:rFonts w:ascii="Arial" w:hAnsi="Arial" w:cs="Arial"/>
                <w:color w:val="333333"/>
              </w:rPr>
              <w:t>20</w:t>
            </w:r>
          </w:p>
        </w:tc>
      </w:tr>
      <w:tr w:rsidR="00E64431" w:rsidRPr="000742B2" w14:paraId="622606C9" w14:textId="77777777" w:rsidTr="00A65007">
        <w:tc>
          <w:tcPr>
            <w:tcW w:w="2156" w:type="pct"/>
            <w:hideMark/>
          </w:tcPr>
          <w:p w14:paraId="046097E3" w14:textId="77777777" w:rsidR="00E64431" w:rsidRPr="000742B2" w:rsidRDefault="00E64431" w:rsidP="00A65007">
            <w:pPr>
              <w:spacing w:after="300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b/>
                <w:bCs/>
                <w:color w:val="333333"/>
              </w:rPr>
              <w:t>Anxiety</w:t>
            </w:r>
          </w:p>
        </w:tc>
        <w:tc>
          <w:tcPr>
            <w:tcW w:w="1160" w:type="pct"/>
            <w:hideMark/>
          </w:tcPr>
          <w:p w14:paraId="08AF9A83" w14:textId="75F4A964" w:rsidR="00E64431" w:rsidRPr="000742B2" w:rsidRDefault="003B0F64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20 (40%)</w:t>
            </w:r>
          </w:p>
        </w:tc>
        <w:tc>
          <w:tcPr>
            <w:tcW w:w="1146" w:type="pct"/>
            <w:hideMark/>
          </w:tcPr>
          <w:p w14:paraId="53C74C29" w14:textId="77777777" w:rsidR="00E64431" w:rsidRPr="000742B2" w:rsidRDefault="00E64431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21 (49%)</w:t>
            </w:r>
          </w:p>
        </w:tc>
        <w:tc>
          <w:tcPr>
            <w:tcW w:w="538" w:type="pct"/>
            <w:hideMark/>
          </w:tcPr>
          <w:p w14:paraId="1FC1A00E" w14:textId="72427616" w:rsidR="00E64431" w:rsidRPr="000742B2" w:rsidRDefault="00E64431" w:rsidP="00A65007">
            <w:pPr>
              <w:spacing w:after="300"/>
              <w:jc w:val="right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0.</w:t>
            </w:r>
            <w:r w:rsidR="003B0F64">
              <w:rPr>
                <w:rFonts w:ascii="Arial" w:hAnsi="Arial" w:cs="Arial"/>
                <w:color w:val="333333"/>
              </w:rPr>
              <w:t>392</w:t>
            </w:r>
          </w:p>
        </w:tc>
      </w:tr>
      <w:tr w:rsidR="00E64431" w:rsidRPr="000742B2" w14:paraId="69E6EF4F" w14:textId="77777777" w:rsidTr="00A65007">
        <w:tc>
          <w:tcPr>
            <w:tcW w:w="2156" w:type="pct"/>
            <w:hideMark/>
          </w:tcPr>
          <w:p w14:paraId="67DF34B8" w14:textId="77777777" w:rsidR="00E64431" w:rsidRPr="000742B2" w:rsidRDefault="00E64431" w:rsidP="00A65007">
            <w:pPr>
              <w:spacing w:after="300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b/>
                <w:bCs/>
                <w:color w:val="333333"/>
              </w:rPr>
              <w:t>Depression</w:t>
            </w:r>
          </w:p>
        </w:tc>
        <w:tc>
          <w:tcPr>
            <w:tcW w:w="1160" w:type="pct"/>
            <w:hideMark/>
          </w:tcPr>
          <w:p w14:paraId="78F65FAA" w14:textId="2A7AB9AF" w:rsidR="00E64431" w:rsidRPr="000742B2" w:rsidRDefault="003B0F64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14 (28%)</w:t>
            </w:r>
          </w:p>
        </w:tc>
        <w:tc>
          <w:tcPr>
            <w:tcW w:w="1146" w:type="pct"/>
            <w:hideMark/>
          </w:tcPr>
          <w:p w14:paraId="1EC10162" w14:textId="77777777" w:rsidR="00E64431" w:rsidRPr="000742B2" w:rsidRDefault="00E64431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21 (49%)</w:t>
            </w:r>
          </w:p>
        </w:tc>
        <w:tc>
          <w:tcPr>
            <w:tcW w:w="538" w:type="pct"/>
            <w:hideMark/>
          </w:tcPr>
          <w:p w14:paraId="6D5ED38E" w14:textId="19D52AC6" w:rsidR="00E64431" w:rsidRPr="000742B2" w:rsidRDefault="00E64431" w:rsidP="00A65007">
            <w:pPr>
              <w:spacing w:after="300"/>
              <w:jc w:val="right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0.0</w:t>
            </w:r>
            <w:r w:rsidR="003B0F64">
              <w:rPr>
                <w:rFonts w:ascii="Arial" w:hAnsi="Arial" w:cs="Arial"/>
                <w:color w:val="333333"/>
              </w:rPr>
              <w:t>39</w:t>
            </w:r>
          </w:p>
        </w:tc>
      </w:tr>
      <w:tr w:rsidR="00E64431" w:rsidRPr="000742B2" w14:paraId="1EDCE119" w14:textId="77777777" w:rsidTr="00A65007">
        <w:tc>
          <w:tcPr>
            <w:tcW w:w="2156" w:type="pct"/>
            <w:hideMark/>
          </w:tcPr>
          <w:p w14:paraId="5B77AC4C" w14:textId="77777777" w:rsidR="00E64431" w:rsidRPr="000742B2" w:rsidRDefault="00E64431" w:rsidP="00A65007">
            <w:pPr>
              <w:spacing w:after="300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b/>
                <w:bCs/>
                <w:color w:val="333333"/>
              </w:rPr>
              <w:t>Charlson Score</w:t>
            </w:r>
          </w:p>
        </w:tc>
        <w:tc>
          <w:tcPr>
            <w:tcW w:w="1160" w:type="pct"/>
            <w:hideMark/>
          </w:tcPr>
          <w:p w14:paraId="1919D074" w14:textId="147A9C11" w:rsidR="00E64431" w:rsidRPr="000742B2" w:rsidRDefault="003B0F64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4 (3, 7)</w:t>
            </w:r>
          </w:p>
        </w:tc>
        <w:tc>
          <w:tcPr>
            <w:tcW w:w="1146" w:type="pct"/>
            <w:hideMark/>
          </w:tcPr>
          <w:p w14:paraId="0E5EBAC0" w14:textId="77777777" w:rsidR="00E64431" w:rsidRPr="000742B2" w:rsidRDefault="00E64431" w:rsidP="00A65007">
            <w:pPr>
              <w:spacing w:after="300"/>
              <w:jc w:val="center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5 (4, 8)</w:t>
            </w:r>
          </w:p>
        </w:tc>
        <w:tc>
          <w:tcPr>
            <w:tcW w:w="538" w:type="pct"/>
            <w:hideMark/>
          </w:tcPr>
          <w:p w14:paraId="632F0B99" w14:textId="34FB8755" w:rsidR="00E64431" w:rsidRPr="000742B2" w:rsidRDefault="00E64431" w:rsidP="00A65007">
            <w:pPr>
              <w:spacing w:after="300"/>
              <w:jc w:val="right"/>
              <w:rPr>
                <w:rFonts w:ascii="Arial" w:hAnsi="Arial" w:cs="Arial"/>
                <w:color w:val="333333"/>
              </w:rPr>
            </w:pPr>
            <w:r w:rsidRPr="000742B2">
              <w:rPr>
                <w:rFonts w:ascii="Arial" w:hAnsi="Arial" w:cs="Arial"/>
                <w:color w:val="333333"/>
              </w:rPr>
              <w:t>0.</w:t>
            </w:r>
            <w:r w:rsidR="003B0F64">
              <w:rPr>
                <w:rFonts w:ascii="Arial" w:hAnsi="Arial" w:cs="Arial"/>
                <w:color w:val="333333"/>
              </w:rPr>
              <w:t>855</w:t>
            </w:r>
          </w:p>
        </w:tc>
      </w:tr>
    </w:tbl>
    <w:p w14:paraId="311B1371" w14:textId="77777777" w:rsidR="00E64431" w:rsidRDefault="00E64431"/>
    <w:sectPr w:rsidR="00E64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0395C7" w14:textId="77777777" w:rsidR="004E48DA" w:rsidRDefault="004E48DA" w:rsidP="00E64431">
      <w:pPr>
        <w:spacing w:after="0" w:line="240" w:lineRule="auto"/>
      </w:pPr>
      <w:r>
        <w:separator/>
      </w:r>
    </w:p>
  </w:endnote>
  <w:endnote w:type="continuationSeparator" w:id="0">
    <w:p w14:paraId="3CF5B216" w14:textId="77777777" w:rsidR="004E48DA" w:rsidRDefault="004E48DA" w:rsidP="00E644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F310B6" w14:textId="77777777" w:rsidR="004E48DA" w:rsidRDefault="004E48DA" w:rsidP="00E64431">
      <w:pPr>
        <w:spacing w:after="0" w:line="240" w:lineRule="auto"/>
      </w:pPr>
      <w:r>
        <w:separator/>
      </w:r>
    </w:p>
  </w:footnote>
  <w:footnote w:type="continuationSeparator" w:id="0">
    <w:p w14:paraId="75D6576C" w14:textId="77777777" w:rsidR="004E48DA" w:rsidRDefault="004E48DA" w:rsidP="00E644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64431"/>
    <w:rsid w:val="0012618E"/>
    <w:rsid w:val="001971F4"/>
    <w:rsid w:val="0023465E"/>
    <w:rsid w:val="00366B28"/>
    <w:rsid w:val="003B0F64"/>
    <w:rsid w:val="003E202F"/>
    <w:rsid w:val="004321F8"/>
    <w:rsid w:val="004D7726"/>
    <w:rsid w:val="004E48DA"/>
    <w:rsid w:val="00587371"/>
    <w:rsid w:val="0066086B"/>
    <w:rsid w:val="0068392D"/>
    <w:rsid w:val="007A5AD7"/>
    <w:rsid w:val="00836032"/>
    <w:rsid w:val="00857F1A"/>
    <w:rsid w:val="00927D61"/>
    <w:rsid w:val="00941D07"/>
    <w:rsid w:val="00A574AB"/>
    <w:rsid w:val="00D12FF3"/>
    <w:rsid w:val="00E64431"/>
    <w:rsid w:val="00EA7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1CB4C"/>
  <w15:chartTrackingRefBased/>
  <w15:docId w15:val="{D776534D-5409-4D2D-BA21-1DF1B6127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4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6443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64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44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431"/>
  </w:style>
  <w:style w:type="paragraph" w:styleId="Footer">
    <w:name w:val="footer"/>
    <w:basedOn w:val="Normal"/>
    <w:link w:val="FooterChar"/>
    <w:uiPriority w:val="99"/>
    <w:unhideWhenUsed/>
    <w:rsid w:val="00E644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431"/>
  </w:style>
  <w:style w:type="paragraph" w:styleId="BalloonText">
    <w:name w:val="Balloon Text"/>
    <w:basedOn w:val="Normal"/>
    <w:link w:val="BalloonTextChar"/>
    <w:uiPriority w:val="99"/>
    <w:semiHidden/>
    <w:unhideWhenUsed/>
    <w:rsid w:val="006608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8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24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natovskaia, Lioudmila V., M.D.</dc:creator>
  <cp:keywords/>
  <dc:description/>
  <cp:lastModifiedBy>Karnatovskaia, Lioudmila V., M.D.</cp:lastModifiedBy>
  <cp:revision>2</cp:revision>
  <dcterms:created xsi:type="dcterms:W3CDTF">2021-11-10T19:22:00Z</dcterms:created>
  <dcterms:modified xsi:type="dcterms:W3CDTF">2021-11-10T19:22:00Z</dcterms:modified>
</cp:coreProperties>
</file>